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15A" w:rsidRPr="00B66597" w:rsidRDefault="0002115A" w:rsidP="0002115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66597">
        <w:rPr>
          <w:rFonts w:ascii="Times New Roman" w:hAnsi="Times New Roman" w:cs="Times New Roman"/>
          <w:b/>
          <w:color w:val="000000" w:themeColor="text1"/>
        </w:rPr>
        <w:t>Additional file 2: Year of policy adoption, training status, and IPTp and ANC coverage for the 13 countries with both pre- and post-policy change survey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57"/>
        <w:gridCol w:w="976"/>
        <w:gridCol w:w="1152"/>
        <w:gridCol w:w="973"/>
        <w:gridCol w:w="976"/>
        <w:gridCol w:w="622"/>
        <w:gridCol w:w="619"/>
        <w:gridCol w:w="622"/>
        <w:gridCol w:w="708"/>
        <w:gridCol w:w="622"/>
        <w:gridCol w:w="708"/>
        <w:gridCol w:w="708"/>
        <w:gridCol w:w="625"/>
        <w:gridCol w:w="619"/>
        <w:gridCol w:w="622"/>
        <w:gridCol w:w="619"/>
        <w:gridCol w:w="619"/>
        <w:gridCol w:w="622"/>
        <w:gridCol w:w="726"/>
      </w:tblGrid>
      <w:tr w:rsidR="002C11E9" w:rsidRPr="002C11E9" w:rsidTr="002C11E9">
        <w:trPr>
          <w:trHeight w:val="20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bookmarkStart w:id="0" w:name="_GoBack"/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Country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Year Policy Adopted</w:t>
            </w:r>
          </w:p>
        </w:tc>
        <w:tc>
          <w:tcPr>
            <w:tcW w:w="4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Training completed</w:t>
            </w:r>
          </w:p>
        </w:tc>
        <w:tc>
          <w:tcPr>
            <w:tcW w:w="3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re-Policy change survey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ost-policy change survey</w:t>
            </w:r>
          </w:p>
        </w:tc>
        <w:tc>
          <w:tcPr>
            <w:tcW w:w="1600" w:type="pct"/>
            <w:gridSpan w:val="7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re-policy adoption</w:t>
            </w:r>
          </w:p>
        </w:tc>
        <w:tc>
          <w:tcPr>
            <w:tcW w:w="1545" w:type="pct"/>
            <w:gridSpan w:val="7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Post-policy adoption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7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IPTP coverage (%)</w:t>
            </w:r>
          </w:p>
        </w:tc>
        <w:tc>
          <w:tcPr>
            <w:tcW w:w="708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NC coverage (%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A @ 1st ANC</w:t>
            </w:r>
          </w:p>
        </w:tc>
        <w:tc>
          <w:tcPr>
            <w:tcW w:w="648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IPTP coverage (%)</w:t>
            </w:r>
          </w:p>
        </w:tc>
        <w:tc>
          <w:tcPr>
            <w:tcW w:w="645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NC coverage (%)</w:t>
            </w:r>
          </w:p>
        </w:tc>
        <w:tc>
          <w:tcPr>
            <w:tcW w:w="252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A @ 1st ANC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3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+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+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+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+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+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+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+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+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+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+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+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+</w:t>
            </w:r>
          </w:p>
        </w:tc>
        <w:tc>
          <w:tcPr>
            <w:tcW w:w="252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Angola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1 MI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5-16 DH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8.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7.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.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6.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0.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.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0.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1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hana</w:t>
            </w: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1 MIC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6 MI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3.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6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6.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5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6.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5.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9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uinea</w:t>
            </w: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</w:rPr>
              <w:t>**,%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2 DH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6 MIC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0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6.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2.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5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.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4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0.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0.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Kenya</w:t>
            </w: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Ongoing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 DH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5 MI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8.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2.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5.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2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6.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9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2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9.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Liberia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Ongoing / 20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3 DH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6 MI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4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7.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7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4.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2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7.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5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2.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7.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1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adagascar</w:t>
            </w: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1 MI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6 MI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4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.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4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6.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1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alawi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2 MI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7 MI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.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2.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1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.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2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Mozambique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1 DH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-15 MI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4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8.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5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9.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1.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4.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2.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1.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3.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igeria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Incomplet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3 DH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5 MI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2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4.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3.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1.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6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7.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enega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2-13 DH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6 DH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3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1.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8.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5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7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0.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1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5.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0.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2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6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Tanzania</w:t>
            </w: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1-12 AIS</w:t>
            </w: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5-16 DH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9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1.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7.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4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2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8.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4.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7.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3.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9.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.5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Uganda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Incomplet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-15 MI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6 DH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9.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5.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5.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6.9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6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7.7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5.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0.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7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Zambia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3-14 DH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5 MI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88.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2.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9.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7.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5.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54.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90.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8.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0.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</w:tr>
      <w:tr w:rsidR="002C11E9" w:rsidRPr="002C11E9" w:rsidTr="002C11E9">
        <w:trPr>
          <w:trHeight w:val="20"/>
        </w:trPr>
        <w:tc>
          <w:tcPr>
            <w:tcW w:w="43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Zimbabwe</w:t>
            </w: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Incomplete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0 MI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016 MIS</w:t>
            </w:r>
          </w:p>
        </w:tc>
        <w:tc>
          <w:tcPr>
            <w:tcW w:w="216" w:type="pct"/>
            <w:tcBorders>
              <w:top w:val="nil"/>
              <w:left w:val="single" w:sz="4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3.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7.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6.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6.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7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5A" w:rsidRPr="002C11E9" w:rsidRDefault="0002115A" w:rsidP="002C11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2C11E9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 </w:t>
            </w:r>
          </w:p>
        </w:tc>
      </w:tr>
    </w:tbl>
    <w:bookmarkEnd w:id="0"/>
    <w:p w:rsidR="0002115A" w:rsidRPr="00B66597" w:rsidRDefault="0002115A" w:rsidP="0002115A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66597">
        <w:rPr>
          <w:rFonts w:ascii="Times New Roman" w:eastAsia="Times New Roman" w:hAnsi="Times New Roman" w:cs="Times New Roman"/>
          <w:color w:val="000000" w:themeColor="text1"/>
          <w:vertAlign w:val="superscript"/>
        </w:rPr>
        <w:t>#</w:t>
      </w:r>
      <w:r w:rsidRPr="00B66597">
        <w:rPr>
          <w:rFonts w:ascii="Times New Roman" w:eastAsia="Times New Roman" w:hAnsi="Times New Roman" w:cs="Times New Roman"/>
          <w:color w:val="000000" w:themeColor="text1"/>
        </w:rPr>
        <w:t>Tanzania pre-policy change ANC numbers come from the 2010 DHS</w:t>
      </w:r>
    </w:p>
    <w:p w:rsidR="0002115A" w:rsidRPr="00B66597" w:rsidRDefault="0002115A" w:rsidP="0002115A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66597">
        <w:rPr>
          <w:rFonts w:ascii="Times New Roman" w:eastAsia="Times New Roman" w:hAnsi="Times New Roman" w:cs="Times New Roman"/>
          <w:color w:val="000000" w:themeColor="text1"/>
        </w:rPr>
        <w:t>*Kenya, Madagascar, and Zimbabwe have subnational IPTp programs; reported coverages reflect result</w:t>
      </w:r>
      <w:r w:rsidR="005103BE">
        <w:rPr>
          <w:rFonts w:ascii="Times New Roman" w:eastAsia="Times New Roman" w:hAnsi="Times New Roman" w:cs="Times New Roman"/>
          <w:color w:val="000000" w:themeColor="text1"/>
        </w:rPr>
        <w:t>s from areas implementing IPTp.</w:t>
      </w:r>
    </w:p>
    <w:p w:rsidR="0002115A" w:rsidRDefault="0002115A" w:rsidP="0002115A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B66597">
        <w:rPr>
          <w:rFonts w:ascii="Times New Roman" w:eastAsia="Times New Roman" w:hAnsi="Times New Roman" w:cs="Times New Roman"/>
          <w:color w:val="000000" w:themeColor="text1"/>
        </w:rPr>
        <w:t>**Guinea 2016 MICS and Ghana 2011 MICS ANC coverage estimates represent 2 years of preceding the survey whereas the other surveys represent 3 years preceding the survey.</w:t>
      </w:r>
    </w:p>
    <w:p w:rsidR="0002115A" w:rsidRPr="00925D97" w:rsidRDefault="0002115A" w:rsidP="0002115A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4C6680">
        <w:rPr>
          <w:rFonts w:ascii="Times New Roman" w:eastAsia="Times New Roman" w:hAnsi="Times New Roman" w:cs="Times New Roman"/>
          <w:color w:val="000000" w:themeColor="text1"/>
          <w:vertAlign w:val="superscript"/>
        </w:rPr>
        <w:t>%</w:t>
      </w:r>
      <w:r>
        <w:rPr>
          <w:rFonts w:ascii="Times New Roman" w:eastAsia="Times New Roman" w:hAnsi="Times New Roman" w:cs="Times New Roman"/>
          <w:color w:val="000000" w:themeColor="text1"/>
        </w:rPr>
        <w:t>Guinea- the drop in ANC attendance from 2012 to 2016 likely reflects the impact of</w:t>
      </w:r>
      <w:r w:rsidR="005103BE">
        <w:rPr>
          <w:rFonts w:ascii="Times New Roman" w:eastAsia="Times New Roman" w:hAnsi="Times New Roman" w:cs="Times New Roman"/>
          <w:color w:val="000000" w:themeColor="text1"/>
        </w:rPr>
        <w:t xml:space="preserve"> the Ebola epidemic (2013-2015)</w:t>
      </w:r>
    </w:p>
    <w:sectPr w:rsidR="0002115A" w:rsidRPr="00925D97" w:rsidSect="00724F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15A"/>
    <w:rsid w:val="00016324"/>
    <w:rsid w:val="0002115A"/>
    <w:rsid w:val="000238E9"/>
    <w:rsid w:val="00023D56"/>
    <w:rsid w:val="000454F3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73CCE"/>
    <w:rsid w:val="00280FA0"/>
    <w:rsid w:val="00281C91"/>
    <w:rsid w:val="002B4124"/>
    <w:rsid w:val="002B63D5"/>
    <w:rsid w:val="002C11E9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42099"/>
    <w:rsid w:val="004E411D"/>
    <w:rsid w:val="00507AF3"/>
    <w:rsid w:val="005103BE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C496A"/>
    <w:rsid w:val="009E003D"/>
    <w:rsid w:val="009F30DC"/>
    <w:rsid w:val="00A20B46"/>
    <w:rsid w:val="00A31F02"/>
    <w:rsid w:val="00A41CB8"/>
    <w:rsid w:val="00A5782B"/>
    <w:rsid w:val="00A631C0"/>
    <w:rsid w:val="00A916E3"/>
    <w:rsid w:val="00AC55E9"/>
    <w:rsid w:val="00B01490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769BD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E9C2DF-CE31-4C1F-9B1D-3A9101B3F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40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Gutman, Julie R. (CDC/DDPHSIS/CGH)</cp:lastModifiedBy>
  <cp:revision>2</cp:revision>
  <dcterms:created xsi:type="dcterms:W3CDTF">2018-10-12T03:39:00Z</dcterms:created>
  <dcterms:modified xsi:type="dcterms:W3CDTF">2018-10-12T03:39:00Z</dcterms:modified>
</cp:coreProperties>
</file>